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eTable 1.</w:t>
      </w:r>
      <w:r>
        <w:rPr>
          <w:sz w:val="24"/>
          <w:szCs w:val="24"/>
          <w:lang w:val="en-CA"/>
        </w:rPr>
        <w:t xml:space="preserve"> Diagnosis and medication codes used to identify comorbidities</w:t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tbl>
      <w:tblPr>
        <w:tblW w:w="14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2681"/>
        <w:gridCol w:w="1639"/>
        <w:gridCol w:w="4860"/>
        <w:gridCol w:w="3240"/>
      </w:tblGrid>
      <w:tr>
        <w:trPr/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orbidity</w:t>
            </w:r>
          </w:p>
        </w:tc>
        <w:tc>
          <w:tcPr>
            <w:tcW w:w="26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</w:rPr>
              <w:t>ICD</w:t>
            </w: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b/>
                <w:sz w:val="24"/>
                <w:szCs w:val="24"/>
              </w:rPr>
              <w:t xml:space="preserve"> -9 codes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</w:rPr>
              <w:t>ICD</w:t>
            </w: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b/>
                <w:sz w:val="24"/>
                <w:szCs w:val="24"/>
              </w:rPr>
              <w:t xml:space="preserve"> -10 codes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</w:rPr>
              <w:t>ATC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b/>
                <w:sz w:val="24"/>
                <w:szCs w:val="24"/>
              </w:rPr>
              <w:t xml:space="preserve"> codes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ther Considerations</w:t>
            </w:r>
          </w:p>
        </w:tc>
      </w:tr>
      <w:tr>
        <w:trPr/>
        <w:tc>
          <w:tcPr>
            <w:tcW w:w="19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nibus </w:t>
            </w:r>
          </w:p>
        </w:tc>
        <w:tc>
          <w:tcPr>
            <w:tcW w:w="26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.0, 300.2, 296.0, 296.1, 296.04, 296.14, 296.4, 296.44, 296.5, 296.54, 296.6, 296.7, 296.8, 295.x, 296.2, 296.3, 298.0, 300.4</w:t>
            </w:r>
          </w:p>
        </w:tc>
        <w:tc>
          <w:tcPr>
            <w:tcW w:w="16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0, F41, F20.x, F31, F25, F32, F33, F34</w:t>
            </w:r>
          </w:p>
        </w:tc>
        <w:tc>
          <w:tcPr>
            <w:tcW w:w="48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psychotics, antidepressants, anticonvulsants/ mood stabilizers, anxiolytics includin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pt-BR"/>
              </w:rPr>
              <w:t>N05AA02, N05AA03, N05AB02, 05AB03, N05AB04, N05AB06, N05AB08, N05AC01, N05AC02, N05AC03, N05AC04, N05AD01, N05AD08, N05AE04, N05AF01, N05AF04, N05AF05, N05AG01, N05AG02, N05AH01, N05AH02, N05AH03, N05AH04, N05AX08, N05AX12, N05AX13, N06AA01, N06AA02, N06AA04, N06AA11, N06AA12, N06AA17, N06AA21, N06AB03, N06AB04, N06AB05, N06AB06, N06AB08, N06AB10, N06AF03, N06AF04, N06AG02, N06AX06, N06AX11, N06AX16, N06AX21, N06AX23, N05AN01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3AF01, N03AG01, N03AX09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convulsants used were restricted to lamotrigine, carbamazepine, and valproate which are used as mood stabilizers, after excluding persons with epilepsy. 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depressants excluded amitriptyline, nortriptyline and buspirone because of their frequent off-label uses.</w:t>
            </w:r>
          </w:p>
          <w:p>
            <w:pPr>
              <w:pStyle w:val="Normal"/>
              <w:spacing w:lineRule="auto" w:line="48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od disorders</w:t>
            </w:r>
          </w:p>
        </w:tc>
        <w:tc>
          <w:tcPr>
            <w:tcW w:w="268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.0, 300.2, 296.0, 296.1, 296.04, 296.14, 296.4, 296.44, 296.5,  296.5, 296.54, 296.6, 296.7, 296.8, 296.2, 296.3, 298.0, 300.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0, F41, F31, F32, F33, F3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depressants, anticonvulsants/ mood stabilizers, anxiolytics includin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pt-BR"/>
              </w:rPr>
              <w:t>N06AA01, N06AA02, N06AA04, N06AA11, N06AA12, N06AA17, N06AA21, N06AB03, N06AB04, N06AB05, N06AB06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6AB08, N06AB10, N06AF03, N06AF04, N06AG02, N06AX06, N06AX11, N06AX16, N06AX21, N06AX23, N05AB12, N05AB06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5AN01, N03AF01, N03AG01, N03AX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convulsants used were restricted to lamotrigine, carbamazepine, and valproate which are used as mood stabilizers, after excluding persons with epilepsy. 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>Antidepressants excluded amitriptyline, nortriptyline and buspirone because of their frequent off-label uses.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268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.2, 296.3, 298.0, 300.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2, F33, F34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ntidepressants includ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pt-BR"/>
              </w:rPr>
              <w:t>N06AA01, N06AA02, N06AA04, N06AA11, N06AA12, N06AA17, N06AA21, N06AB03, N06AB04, N06AB05, N06AB06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6AB08, N06AB10, N06AF03, N06AF04, N06AG02, N06AX06, N06AX11, N06AX16, N06AX21, N06AX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</w:rPr>
              <w:t>Antidepressants excluded amitriptyline, nortriptyline and buspirone because of their frequent off-label uses.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.0, 300.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0, F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nxiolytics includin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5AB12 (Alprazolam)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5AB06 (Lorazepam)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 of the antidepressants were considered specific for anxiety. Most benzodiazepines were also considered not to be adequately specific for anxiety disorders.</w:t>
            </w:r>
          </w:p>
        </w:tc>
      </w:tr>
      <w:tr>
        <w:trPr/>
        <w:tc>
          <w:tcPr>
            <w:tcW w:w="1964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polar disorder</w:t>
            </w:r>
          </w:p>
        </w:tc>
        <w:tc>
          <w:tcPr>
            <w:tcW w:w="268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.0, 296.1, 296.04, 296.14, 296.4, 296.44, 296.5, 296.44, 296.5, 296.54, 296.6, 296.7, 296.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5AN01 (lithium)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3AF01 (carbamazepine)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3AG01 (valproic acid),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3AX09 (lamotrigine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convulsants used were restricted to lamotrigine, carbamazepine, and valproate which are used as mood stabilizers, after excluding persons with epilepsy.  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izophrenia</w:t>
            </w:r>
          </w:p>
        </w:tc>
        <w:tc>
          <w:tcPr>
            <w:tcW w:w="2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.x</w:t>
            </w:r>
          </w:p>
          <w:p>
            <w:pPr>
              <w:pStyle w:val="Normal"/>
              <w:spacing w:lineRule="auto" w:line="480"/>
              <w:ind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0.x, F25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NewRomanPS;Cambria" w:hAnsi="TimesNewRomanPS;Cambria" w:cs="TimesNewRomanPS;Cambria"/>
                <w:sz w:val="24"/>
                <w:szCs w:val="24"/>
                <w:lang w:val="pt-BR"/>
              </w:rPr>
            </w:pPr>
            <w:r>
              <w:rPr>
                <w:rFonts w:cs="TimesNewRomanPS;Cambria" w:ascii="TimesNewRomanPS;Cambria" w:hAnsi="TimesNewRomanPS;Cambria"/>
                <w:sz w:val="24"/>
                <w:szCs w:val="24"/>
                <w:lang w:val="pt-BR"/>
              </w:rPr>
              <w:t>Antipsychotics including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05AA02, N05AA03, N05AB02, N05AB03, N05AB04, N05AB06, N05AB08, N05AC01, N05AC02, N05AC03, N05AC04, N05AD01, N05AD08, N05AE04, N05AF01, N05AF04, N05AF05, N05AG01, N05AG02, N05AH01, N05AH02, N05AH03, N05AH04, N05AX08, N05AX12, N05AX13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  <w:lang w:val="pt-BR"/>
        </w:rPr>
      </w:pPr>
      <w:r>
        <w:rPr>
          <w:b/>
          <w:sz w:val="24"/>
          <w:szCs w:val="24"/>
          <w:lang w:val="pt-BR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 – ICD: International Classification of Disease; b – ATC: Anatomic Therapeutic Chemical System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15:00Z</dcterms:created>
  <dc:creator>Ruth Ann</dc:creator>
  <dc:description/>
  <cp:keywords/>
  <dc:language>en-US</dc:language>
  <cp:lastModifiedBy>Ruth Ann</cp:lastModifiedBy>
  <dcterms:modified xsi:type="dcterms:W3CDTF">2012-11-30T03:16:00Z</dcterms:modified>
  <cp:revision>3</cp:revision>
  <dc:subject/>
  <dc:title>eTable 1</dc:title>
</cp:coreProperties>
</file>